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1"/>
        <w:spacing w:lineRule="auto" w:line="360"/>
        <w:jc w:val="both"/>
        <w:rPr/>
      </w:pPr>
      <w:r>
        <w:rPr>
          <w:bCs/>
        </w:rPr>
        <w:t>Appendix 2 Search strategy based on PICOS</w:t>
      </w:r>
    </w:p>
    <w:p>
      <w:pPr>
        <w:pStyle w:val="Default1"/>
        <w:spacing w:lineRule="auto" w:line="360"/>
        <w:jc w:val="both"/>
        <w:rPr>
          <w:bCs/>
        </w:rPr>
      </w:pPr>
      <w:r>
        <w:rPr>
          <w:bCs/>
        </w:rPr>
        <w:t>Pubmed</w:t>
      </w:r>
    </w:p>
    <w:p>
      <w:pPr>
        <w:pStyle w:val="Default1"/>
        <w:spacing w:lineRule="auto" w:line="360"/>
        <w:jc w:val="both"/>
        <w:rPr/>
      </w:pPr>
      <w:r>
        <w:rPr/>
        <w:t>1. Anesthesia, Intravenous [MeSH] OR text word: Anesthesias, Intravenous; Intravenous Anesthesia; Intravenous Anesthesias</w:t>
      </w:r>
    </w:p>
    <w:p>
      <w:pPr>
        <w:pStyle w:val="Default1"/>
        <w:spacing w:lineRule="auto" w:line="360"/>
        <w:jc w:val="both"/>
        <w:rPr/>
      </w:pPr>
      <w:r>
        <w:rPr/>
        <w:t>2. Anesthesia, Local [MeSH] OR text word: Local Anesthesia; Anesthesia, Infiltration; Infiltration Anesthesia; Neural Therapy of Huneke; Huneke Neural Therapy</w:t>
      </w:r>
    </w:p>
    <w:p>
      <w:pPr>
        <w:pStyle w:val="Default1"/>
        <w:spacing w:lineRule="auto" w:line="360"/>
        <w:jc w:val="both"/>
        <w:rPr/>
      </w:pPr>
      <w:r>
        <w:rPr/>
        <w:t xml:space="preserve">3. Anesthesia, Endotracheal [MeSH] OR text word: Anesthesias, Endotracheal; Endotracheal Anesthesias; </w:t>
      </w:r>
      <w:bookmarkStart w:id="0" w:name="_Hlk127606637"/>
      <w:r>
        <w:rPr/>
        <w:t>Intratracheal Anesthesia</w:t>
      </w:r>
      <w:bookmarkEnd w:id="0"/>
      <w:r>
        <w:rPr/>
        <w:t xml:space="preserve">; Anesthesias, Intratracheal; Intratracheal Anesthesias; </w:t>
      </w:r>
      <w:bookmarkStart w:id="1" w:name="_Hlk127606654"/>
      <w:r>
        <w:rPr/>
        <w:t>Anesthesia, Intratracheal</w:t>
      </w:r>
      <w:bookmarkEnd w:id="1"/>
    </w:p>
    <w:p>
      <w:pPr>
        <w:pStyle w:val="Default1"/>
        <w:spacing w:lineRule="auto" w:line="360"/>
        <w:jc w:val="both"/>
        <w:rPr/>
      </w:pPr>
      <w:r>
        <w:rPr/>
        <w:t>4. Anesthesia, Inhalation [MeSH] OR text word: Inhalation Anesthesia; Insufflation Anesthesia; Anesthesia, Insufflation</w:t>
      </w:r>
    </w:p>
    <w:p>
      <w:pPr>
        <w:pStyle w:val="Default1"/>
        <w:spacing w:lineRule="auto" w:line="360"/>
        <w:jc w:val="both"/>
        <w:rPr/>
      </w:pPr>
      <w:r>
        <w:rPr/>
        <w:t>5. General A</w:t>
      </w:r>
      <w:r>
        <w:rPr/>
        <w:t>nesthesia</w:t>
      </w:r>
      <w:r>
        <w:rPr/>
        <w:t xml:space="preserve"> [MeSH]; text word: Anesthesias, General; General Anesthesia; General Anesthesias </w:t>
      </w:r>
    </w:p>
    <w:p>
      <w:pPr>
        <w:pStyle w:val="Default1"/>
        <w:spacing w:lineRule="auto" w:line="360"/>
        <w:jc w:val="both"/>
        <w:rPr/>
      </w:pPr>
      <w:r>
        <w:rPr/>
        <w:t>6. Anesthesia, Epidural [MeSH] OR text word: Anesthesia, Peridural; Anesthesias, Peridural; Peridural Anesthesia; Peridural Anesthesias; Anesthesia, Extradural; Anesthesias, Extradural; Extradural Anesthesia; Extradural Anesthesias; Epidural Anesthesia; Anesthesias, Epidural; Epidural Anesthesias</w:t>
      </w:r>
    </w:p>
    <w:p>
      <w:pPr>
        <w:pStyle w:val="Default1"/>
        <w:spacing w:lineRule="auto" w:line="360"/>
        <w:jc w:val="both"/>
        <w:rPr/>
      </w:pPr>
      <w:r>
        <w:rPr/>
        <w:t xml:space="preserve">7. Anesthesia, Conduction [MeSH] OR text word: Conduction Anesthesia; Anesthesia, Regional; Regional Anesthesia </w:t>
      </w:r>
    </w:p>
    <w:p>
      <w:pPr>
        <w:pStyle w:val="Default1"/>
        <w:spacing w:lineRule="auto" w:line="360"/>
        <w:jc w:val="both"/>
        <w:rPr/>
      </w:pPr>
      <w:r>
        <w:rPr/>
        <w:t>8. Nerve Block [MeSH] OR text word: Block, Nerve; Blocks, Nerve; Nerve Blocks; Nerve Blockade; Blockade, Nerve; Blockades, Nerve; Nerve Blockades; Chemical Neurolysis; Chemical Neurolyses; Neurolyses, Chemical; Neurolysis, Chemical; Chemodenervation; Chemodenervations</w:t>
      </w:r>
    </w:p>
    <w:p>
      <w:pPr>
        <w:pStyle w:val="Default1"/>
        <w:spacing w:lineRule="auto" w:line="360"/>
        <w:jc w:val="both"/>
        <w:rPr/>
      </w:pPr>
      <w:r>
        <w:rPr/>
        <w:t>9. neuraxial anesthesia OR anesthetic technique</w:t>
      </w:r>
    </w:p>
    <w:p>
      <w:pPr>
        <w:pStyle w:val="Default1"/>
        <w:spacing w:lineRule="auto" w:line="360"/>
        <w:jc w:val="both"/>
        <w:rPr/>
      </w:pPr>
      <w:r>
        <w:rPr/>
        <w:t>1</w:t>
      </w:r>
      <w:r>
        <w:rPr/>
        <w:t xml:space="preserve">0. Neoplasms [MeSH] OR cancer OR maliganant tumor OR malignancy </w:t>
      </w:r>
    </w:p>
    <w:p>
      <w:pPr>
        <w:pStyle w:val="Default1"/>
        <w:spacing w:lineRule="auto" w:line="360"/>
        <w:jc w:val="both"/>
        <w:rPr/>
      </w:pPr>
      <w:r>
        <w:rPr/>
        <w:t xml:space="preserve">11. </w:t>
      </w:r>
      <w:bookmarkStart w:id="2" w:name="_Hlk94364273"/>
      <w:r>
        <w:rPr/>
        <w:t>recurrence OR metastasis OR survival OR prognosis OR death OR mortality</w:t>
      </w:r>
      <w:bookmarkEnd w:id="2"/>
    </w:p>
    <w:p>
      <w:pPr>
        <w:pStyle w:val="Default1"/>
        <w:spacing w:lineRule="auto" w:line="360"/>
        <w:jc w:val="both"/>
        <w:rPr/>
      </w:pPr>
      <w:r>
        <w:rPr/>
        <w:t xml:space="preserve">12. Randomized Controlled Trial [Mesh] </w:t>
      </w:r>
    </w:p>
    <w:p>
      <w:pPr>
        <w:pStyle w:val="Default1"/>
        <w:spacing w:lineRule="auto" w:line="360"/>
        <w:jc w:val="both"/>
        <w:rPr/>
      </w:pPr>
      <w:r>
        <w:rPr/>
        <w:t xml:space="preserve">13. (1 OR 2 OR 3 OR 4 OR 5 OR 6 OR 7 OR 8 OR 9) AND 10 AND 11 AND 12 AND [human]/lim </w:t>
      </w:r>
    </w:p>
    <w:p>
      <w:pPr>
        <w:pStyle w:val="Default1"/>
        <w:spacing w:lineRule="auto" w:line="360"/>
        <w:jc w:val="both"/>
        <w:rPr/>
      </w:pPr>
      <w: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mbas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intravenous anesthesia'/exp OR 'intravenous anesthesia' OR 'local anesthesia'/exp OR 'local anesthesia' OR 'endotracheal anesthesia'/exp OR 'endotracheal anesthesia' OR 'inhalation anesthesia'/exp OR 'inhalation anesthesia' OR 'general anesthesia'/exp OR 'general anesthesia' OR 'epidural anesthesia'/exp OR 'epidural anesthesia' OR 'regional anesthesia'/exp OR 'regional anesthesia' OR 'nerve block'/exp OR 'nerve block' OR 'neuraxial anaesthesia'/exp OR 'neuraxial anaesthesi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anesthesias, intravenous' OR 'intravenous anesthesia' OR 'intravenous anesthesias' OR 'local anesthesia' OR 'anesthesia, infiltration' OR 'infiltration anesthesia' OR 'neural therapy of huneke' OR 'huneke neural therapy' OR 'anesthesias, endotracheal' OR 'endotracheal anesthesias' OR 'intratracheal anesthesia' OR 'anesthesias, intratracheal' OR 'intratracheal anesthesias' OR 'anesthesia, intratrachea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inhalation anesthesia' OR 'insufflation anesthesia' OR 'anesthesia, insufflation' OR 'anesthesias, general' OR 'general anesthesia' OR 'general anesthesias' OR 'anesthesia, peridural' OR 'anesthesias, peridural' OR 'peridural anesthesia' OR 'peridural anesthesias' OR 'anesthesia, extradural' OR 'anesthesias, extradural' OR 'extradural anesthesia' OR 'extradural anesthesias' OR 'epidural anesthesia' OR 'anesthesias, epidural' OR 'epidural anesthesia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conduction anesthesia' OR 'anesthesia, regional' OR 'regional anesthesia' OR 'block, nerve' OR 'blocks, nerve' OR 'nerve blocks' OR 'nerve blockade' OR 'blockade, nerve' OR 'blockades, nerve' OR 'nerve blockades' OR 'chemical neurolysis' OR 'chemical neurolyses' OR 'neurolyses, chemical' OR 'neurolysis, chemical' OR 'chemodenervation' OR 'chemodenervations' OR 'anesthetic technique' OR 'neuraxial anesthesi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 'malignant neoplasm'/exp OR 'malignant neoplasm' OR cancer OR malignanc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6. recurrence OR metastasis OR survival OR prognosis OR death OR mortal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 'randomized controlled trial'/exp OR 'randomized controlled trial' OR rct OR 'randomized controlled trial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8. (1 OR 2 OR 3 OR 4) AND 5 AND 6 AND 7</w:t>
      </w:r>
      <w:r>
        <w:rPr>
          <w:rFonts w:cs="Times New Roman" w:ascii="Times New Roman" w:hAnsi="Times New Roman"/>
          <w:sz w:val="24"/>
          <w:szCs w:val="24"/>
        </w:rPr>
        <w:t xml:space="preserve"> </w:t>
      </w:r>
      <w:r>
        <w:rPr>
          <w:rFonts w:cs="Times New Roman" w:ascii="Times New Roman" w:hAnsi="Times New Roman"/>
          <w:sz w:val="24"/>
          <w:szCs w:val="24"/>
        </w:rPr>
        <w:t xml:space="preserve">AND </w:t>
      </w:r>
      <w:bookmarkStart w:id="3" w:name="_Hlk127613130"/>
      <w:r>
        <w:rPr>
          <w:rFonts w:cs="Times New Roman" w:ascii="Times New Roman" w:hAnsi="Times New Roman"/>
          <w:sz w:val="24"/>
          <w:szCs w:val="24"/>
        </w:rPr>
        <w:t>[humans]/lim</w:t>
      </w:r>
      <w:bookmarkEnd w:id="3"/>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chrane library</w:t>
      </w:r>
    </w:p>
    <w:p>
      <w:pPr>
        <w:pStyle w:val="Default1"/>
        <w:spacing w:lineRule="auto" w:line="360"/>
        <w:jc w:val="both"/>
        <w:rPr/>
      </w:pPr>
      <w:r>
        <w:rPr/>
        <w:t>1. Anesthesia, Intravenous [MeSH] OR text word: Anesthesias, Intravenous; Intravenous Anesthesia; Intravenous Anesthesias</w:t>
      </w:r>
    </w:p>
    <w:p>
      <w:pPr>
        <w:pStyle w:val="Default1"/>
        <w:spacing w:lineRule="auto" w:line="360"/>
        <w:jc w:val="both"/>
        <w:rPr/>
      </w:pPr>
      <w:r>
        <w:rPr/>
        <w:t>2. Anesthesia, Local [MeSH] OR text word: Local Anesthesia; Anesthesia, Infiltration; Infiltration Anesthesia; Neural Therapy of Huneke; Huneke Neural Therapy</w:t>
      </w:r>
    </w:p>
    <w:p>
      <w:pPr>
        <w:pStyle w:val="Default1"/>
        <w:spacing w:lineRule="auto" w:line="360"/>
        <w:jc w:val="both"/>
        <w:rPr/>
      </w:pPr>
      <w:r>
        <w:rPr/>
        <w:t>3. Anesthesia, Endotracheal [MeSH] OR text word: Anesthesias, Endotracheal; Endotracheal Anesthesias; Intratracheal Anesthesia; Anesthesias, Intratracheal; Intratracheal Anesthesias; Anesthesia, Intratracheal</w:t>
      </w:r>
    </w:p>
    <w:p>
      <w:pPr>
        <w:pStyle w:val="Default1"/>
        <w:spacing w:lineRule="auto" w:line="360"/>
        <w:jc w:val="both"/>
        <w:rPr/>
      </w:pPr>
      <w:r>
        <w:rPr/>
        <w:t>4. Anesthesia, Inhalation [MeSH] OR text word: Inhalation Anesthesia; Insufflation Anesthesia; Anesthesia, Insufflation</w:t>
      </w:r>
    </w:p>
    <w:p>
      <w:pPr>
        <w:pStyle w:val="Default1"/>
        <w:spacing w:lineRule="auto" w:line="360"/>
        <w:jc w:val="both"/>
        <w:rPr/>
      </w:pPr>
      <w:r>
        <w:rPr/>
        <w:t>5. General A</w:t>
      </w:r>
      <w:r>
        <w:rPr/>
        <w:t>nesthesia</w:t>
      </w:r>
      <w:r>
        <w:rPr/>
        <w:t xml:space="preserve"> [MeSH]; text word: Anesthesias, General; General Anesthesia; General Anesthesias </w:t>
      </w:r>
    </w:p>
    <w:p>
      <w:pPr>
        <w:pStyle w:val="Default1"/>
        <w:spacing w:lineRule="auto" w:line="360"/>
        <w:jc w:val="both"/>
        <w:rPr/>
      </w:pPr>
      <w:r>
        <w:rPr/>
        <w:t>6. Anesthesia, Epidural [MeSH] OR text word: Anesthesia, Peridural; Anesthesias, Peridural; Peridural Anesthesia; Peridural Anesthesias; Anesthesia, Extradural; Anesthesias, Extradural; Extradural Anesthesia; Extradural Anesthesias; Epidural Anesthesia; Anesthesias, Epidural; Epidural Anesthesias</w:t>
      </w:r>
    </w:p>
    <w:p>
      <w:pPr>
        <w:pStyle w:val="Default1"/>
        <w:spacing w:lineRule="auto" w:line="360"/>
        <w:jc w:val="both"/>
        <w:rPr/>
      </w:pPr>
      <w:r>
        <w:rPr/>
        <w:t xml:space="preserve">7. Anesthesia, Conduction [MeSH] OR text word: Conduction Anesthesia; Anesthesia, Regional; Regional Anesthesia </w:t>
      </w:r>
    </w:p>
    <w:p>
      <w:pPr>
        <w:pStyle w:val="Default1"/>
        <w:spacing w:lineRule="auto" w:line="360"/>
        <w:jc w:val="both"/>
        <w:rPr/>
      </w:pPr>
      <w:r>
        <w:rPr/>
        <w:t>8. Nerve Block [MeSH] OR text word: Block, Nerve; Blocks, Nerve; Nerve Blocks; Nerve Blockade; Blockade, Nerve; Blockades, Nerve; Nerve Blockades; Chemical Neurolysis; Chemical Neurolyses; Neurolyses, Chemical; Neurolysis, Chemical; Chemodenervation; Chemodenervations</w:t>
      </w:r>
    </w:p>
    <w:p>
      <w:pPr>
        <w:pStyle w:val="Default1"/>
        <w:spacing w:lineRule="auto" w:line="360"/>
        <w:jc w:val="both"/>
        <w:rPr/>
      </w:pPr>
      <w:r>
        <w:rPr/>
        <w:t>9. neuraxial anesthesia OR anesthetic technique</w:t>
      </w:r>
    </w:p>
    <w:p>
      <w:pPr>
        <w:pStyle w:val="Default1"/>
        <w:spacing w:lineRule="auto" w:line="360"/>
        <w:jc w:val="both"/>
        <w:rPr/>
      </w:pPr>
      <w:r>
        <w:rPr/>
        <w:t>1</w:t>
      </w:r>
      <w:r>
        <w:rPr/>
        <w:t xml:space="preserve">0. Neoplasms [MeSH] OR cancer OR maliganant tumor OR malignancy </w:t>
      </w:r>
    </w:p>
    <w:p>
      <w:pPr>
        <w:pStyle w:val="Default1"/>
        <w:spacing w:lineRule="auto" w:line="360"/>
        <w:jc w:val="both"/>
        <w:rPr/>
      </w:pPr>
      <w:r>
        <w:rPr/>
        <w:t>11. recurrence OR metastasis OR survival OR prognosis OR death OR mortality</w:t>
      </w:r>
    </w:p>
    <w:p>
      <w:pPr>
        <w:pStyle w:val="Default1"/>
        <w:spacing w:lineRule="auto" w:line="360"/>
        <w:jc w:val="both"/>
        <w:rPr/>
      </w:pPr>
      <w:r>
        <w:rPr/>
        <w:t xml:space="preserve">12. Randomized Controlled Trial [Mesh] </w:t>
      </w:r>
    </w:p>
    <w:p>
      <w:pPr>
        <w:pStyle w:val="Default1"/>
        <w:spacing w:lineRule="auto" w:line="360"/>
        <w:jc w:val="both"/>
        <w:rPr/>
      </w:pPr>
      <w:r>
        <w:rPr/>
        <w:t>13. (1 OR 2 OR 3 OR 4 OR 5 OR 6 OR 7 OR 8 OR 9) AND 10 AND 11 AND 12</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Default">
    <w:name w:val="Default 字符"/>
    <w:qFormat/>
    <w:rPr>
      <w:rFonts w:ascii="Times New Roman" w:hAnsi="Times New Roman" w:cs="Times New Roman"/>
      <w:color w:val="000000"/>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Default1">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06:56:00Z</dcterms:created>
  <dc:creator>daizhao</dc:creator>
  <dc:description/>
  <cp:keywords/>
  <dc:language>en-US</dc:language>
  <cp:lastModifiedBy>E736162</cp:lastModifiedBy>
  <dcterms:modified xsi:type="dcterms:W3CDTF">2023-02-24T10:5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